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Cs w:val="22"/>
          <w:lang w:val="en-GB"/>
        </w:rPr>
      </w:pPr>
      <w:r>
        <w:rPr>
          <w:rFonts w:cs="Arial" w:ascii="Arial" w:hAnsi="Arial"/>
          <w:b/>
          <w:lang w:val="en-GB"/>
        </w:rPr>
        <w:t xml:space="preserve">Method S2: Deglycosylation of wildtype and mutant MAG 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</w:rPr>
        <w:t xml:space="preserve">CHO-K1 clonal cell lines expressing wildtype and mutant MAG were lysed in 100 mM sodium phosphate buffer pH 7.40, 20 mM EDTA, 10% (v/v) glycerol, 1% (v/v) Triton X-100, 0.1% (w/v) SDS, 1% /v/v) ß-mercaptoethanol, 10 µg/ml aprotinin, 10 µg/ml leupeptin, 1 mM PMSF, incubated on ice for 30 min and centrifuged with 21.000 x g at 4°C for 5 min. The supernatant was heated to 65°C for 1 hour and, subsequently, to 95°C for 3 min. Following brief centrifugation the supernatant was mixed with 3 x vol of glycosidase buffer (same as lysis buffer but without glycerol). For approx. 20 µg total protein 1 unit of N-glycosidase F (Roche #11365169001) was added and incubated overnight at 37°C. Immunoblotting was performed using </w:t>
      </w:r>
      <w:r>
        <w:rPr>
          <w:rFonts w:cs="Arial" w:ascii="Arial" w:hAnsi="Arial"/>
          <w:lang w:val="en-GB"/>
        </w:rPr>
        <w:t>0.2 µg/ml polyclonal goat anti-MAG (L-20; Santa Cruz #sc-9543)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lang w:val="en-GB"/>
        </w:rPr>
        <w:t xml:space="preserve">1  </w:t>
      </w:r>
      <w:r>
        <w:rPr>
          <w:rFonts w:cs="Arial" w:ascii="Arial" w:hAnsi="Arial"/>
        </w:rPr>
        <w:t xml:space="preserve"> Pedraza L, Frey AB, Hempstead BL, Colman DR and Salzer JL (1991)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Differential expression of MAG isoforms during development. J Neurosci Res 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29(2): 141-8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7:25:00Z</dcterms:created>
  <dc:creator>c508128</dc:creator>
  <dc:description/>
  <cp:keywords/>
  <dc:language>en-US</dc:language>
  <cp:lastModifiedBy>c508128</cp:lastModifiedBy>
  <dcterms:modified xsi:type="dcterms:W3CDTF">2009-03-06T17:30:00Z</dcterms:modified>
  <cp:revision>2</cp:revision>
  <dc:subject/>
  <dc:title>Method S2: Deglycosylation of wildtype and mutant MAG  </dc:title>
</cp:coreProperties>
</file>